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19B81" w14:textId="77777777" w:rsidR="00D04F44" w:rsidRPr="00721E3A" w:rsidRDefault="00D04F44" w:rsidP="00D04F44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>Table S5:</w:t>
      </w:r>
      <w:r w:rsidRPr="00721E3A">
        <w:rPr>
          <w:sz w:val="24"/>
          <w:szCs w:val="24"/>
        </w:rPr>
        <w:t xml:space="preserve"> Socio-Economic frequency data</w:t>
      </w:r>
    </w:p>
    <w:p w14:paraId="74D76CEA" w14:textId="77777777" w:rsidR="00D04F44" w:rsidRDefault="00D04F44" w:rsidP="00D04F44"/>
    <w:tbl>
      <w:tblPr>
        <w:tblW w:w="5000" w:type="pct"/>
        <w:tblLook w:val="04A0" w:firstRow="1" w:lastRow="0" w:firstColumn="1" w:lastColumn="0" w:noHBand="0" w:noVBand="1"/>
      </w:tblPr>
      <w:tblGrid>
        <w:gridCol w:w="1621"/>
        <w:gridCol w:w="2153"/>
        <w:gridCol w:w="1664"/>
        <w:gridCol w:w="1664"/>
        <w:gridCol w:w="2258"/>
      </w:tblGrid>
      <w:tr w:rsidR="00D04F44" w:rsidRPr="00633F2C" w14:paraId="7A837BD7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5109" w14:textId="77777777" w:rsidR="00D04F44" w:rsidRPr="00633F2C" w:rsidRDefault="00D04F4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Socio-economic background: At what age did your parent/guardian leave continuous full-time education?</w:t>
            </w:r>
          </w:p>
        </w:tc>
      </w:tr>
      <w:tr w:rsidR="00D04F44" w:rsidRPr="00633F2C" w14:paraId="6D56CEF5" w14:textId="77777777" w:rsidTr="0039633A">
        <w:trPr>
          <w:trHeight w:val="480"/>
        </w:trPr>
        <w:tc>
          <w:tcPr>
            <w:tcW w:w="86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132E271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825BBEE" w14:textId="77777777" w:rsidR="00D04F44" w:rsidRPr="00633F2C" w:rsidRDefault="00D04F4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AA759C1" w14:textId="77777777" w:rsidR="00D04F44" w:rsidRPr="00633F2C" w:rsidRDefault="00D04F4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12AEEBF" w14:textId="77777777" w:rsidR="00D04F44" w:rsidRPr="00633F2C" w:rsidRDefault="00D04F4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715E09E" w14:textId="77777777" w:rsidR="00D04F44" w:rsidRPr="00633F2C" w:rsidRDefault="00D04F44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D04F44" w:rsidRPr="00633F2C" w14:paraId="576D7DAD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4E8ABC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over 23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2D2057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3EA5D7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0.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6CE2E1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1.1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64886EF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1.1</w:t>
            </w:r>
          </w:p>
        </w:tc>
      </w:tr>
      <w:tr w:rsidR="00D04F44" w:rsidRPr="00633F2C" w14:paraId="4E9449F2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E7B439F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18-23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DDE235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3BF4FA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7.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32000D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8.3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38B569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9.4</w:t>
            </w:r>
          </w:p>
        </w:tc>
      </w:tr>
      <w:tr w:rsidR="00D04F44" w:rsidRPr="00633F2C" w14:paraId="37CDABFB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9E5A9B9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15-18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ACEBC1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DD4B3F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4.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9C5439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5.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581294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4.4</w:t>
            </w:r>
          </w:p>
        </w:tc>
      </w:tr>
      <w:tr w:rsidR="00D04F44" w:rsidRPr="00633F2C" w14:paraId="53A9A9A8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84B8B88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up to 15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34C7F5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E7DCE4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11FD55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6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3306BEF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D04F44" w:rsidRPr="00633F2C" w14:paraId="602A1BCC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DE7935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DCC4AA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718280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7.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A8530D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5086D870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D04F44" w:rsidRPr="00633F2C" w14:paraId="4E01120E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A795C84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issing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DF1403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0F8BB0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406E9530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D5E1964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D04F44" w:rsidRPr="00633F2C" w14:paraId="1232056D" w14:textId="77777777" w:rsidTr="0039633A">
        <w:trPr>
          <w:trHeight w:val="288"/>
        </w:trPr>
        <w:tc>
          <w:tcPr>
            <w:tcW w:w="866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A1E7F53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F075DA2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9FD874" w14:textId="77777777" w:rsidR="00D04F44" w:rsidRPr="00633F2C" w:rsidRDefault="00D04F44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14:paraId="273FDAB8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57B692FE" w14:textId="77777777" w:rsidR="00D04F44" w:rsidRPr="00633F2C" w:rsidRDefault="00D04F44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633F2C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1B18CFF1" w14:textId="77777777" w:rsidR="00711AFC" w:rsidRDefault="00711AFC" w:rsidP="009501D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44"/>
    <w:rsid w:val="001336A4"/>
    <w:rsid w:val="0028237E"/>
    <w:rsid w:val="00711AFC"/>
    <w:rsid w:val="009501DC"/>
    <w:rsid w:val="00D04F4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BC660"/>
  <w15:chartTrackingRefBased/>
  <w15:docId w15:val="{D38CE86B-A58A-4DFE-BC76-9869558A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3</cp:revision>
  <dcterms:created xsi:type="dcterms:W3CDTF">2021-04-08T01:21:00Z</dcterms:created>
  <dcterms:modified xsi:type="dcterms:W3CDTF">2021-04-08T01:22:00Z</dcterms:modified>
</cp:coreProperties>
</file>